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C26BB" w14:textId="56606908" w:rsidR="00E02739" w:rsidRPr="00FB5303" w:rsidRDefault="00E02739" w:rsidP="00E02739">
      <w:pPr>
        <w:rPr>
          <w:rFonts w:ascii="Times New Roman" w:hAnsi="Times New Roman" w:cs="Times New Roman"/>
          <w:sz w:val="20"/>
          <w:szCs w:val="20"/>
        </w:rPr>
      </w:pPr>
      <w:r w:rsidRPr="00FB5303">
        <w:rPr>
          <w:rFonts w:ascii="Times New Roman" w:hAnsi="Times New Roman" w:cs="Times New Roman"/>
          <w:b/>
          <w:sz w:val="20"/>
          <w:szCs w:val="20"/>
        </w:rPr>
        <w:t>S</w:t>
      </w:r>
      <w:ins w:id="0" w:author="Valerio,Valerie C" w:date="2019-11-29T23:55:00Z">
        <w:del w:id="1" w:author="Srinivasan Venkatraman" w:date="2020-05-07T16:57:00Z">
          <w:r w:rsidR="000C159A" w:rsidDel="00595342">
            <w:rPr>
              <w:rFonts w:ascii="Times New Roman" w:hAnsi="Times New Roman" w:cs="Times New Roman"/>
              <w:b/>
              <w:sz w:val="20"/>
              <w:szCs w:val="20"/>
            </w:rPr>
            <w:delText>2</w:delText>
          </w:r>
        </w:del>
      </w:ins>
      <w:ins w:id="2" w:author="Srinivasan Venkatraman" w:date="2020-05-07T16:57:00Z">
        <w:r w:rsidR="00595342">
          <w:rPr>
            <w:rFonts w:ascii="Times New Roman" w:hAnsi="Times New Roman" w:cs="Times New Roman"/>
            <w:b/>
            <w:sz w:val="20"/>
            <w:szCs w:val="20"/>
          </w:rPr>
          <w:t>1</w:t>
        </w:r>
      </w:ins>
      <w:del w:id="3" w:author="Valerio,Valerie C" w:date="2019-11-29T23:55:00Z">
        <w:r w:rsidDel="000C159A">
          <w:rPr>
            <w:rFonts w:ascii="Times New Roman" w:hAnsi="Times New Roman" w:cs="Times New Roman"/>
            <w:b/>
            <w:sz w:val="20"/>
            <w:szCs w:val="20"/>
          </w:rPr>
          <w:delText>3</w:delText>
        </w:r>
      </w:del>
      <w:r>
        <w:rPr>
          <w:rFonts w:ascii="Times New Roman" w:hAnsi="Times New Roman" w:cs="Times New Roman"/>
          <w:b/>
          <w:sz w:val="20"/>
          <w:szCs w:val="20"/>
        </w:rPr>
        <w:t xml:space="preserve"> Fig. </w:t>
      </w:r>
      <w:r w:rsidRPr="00FB5303">
        <w:rPr>
          <w:rFonts w:ascii="Times New Roman" w:hAnsi="Times New Roman" w:cs="Times New Roman"/>
          <w:b/>
          <w:sz w:val="20"/>
          <w:szCs w:val="20"/>
        </w:rPr>
        <w:t xml:space="preserve">Proportion of movements by type of movement </w:t>
      </w:r>
      <w:r>
        <w:rPr>
          <w:rFonts w:ascii="Times New Roman" w:hAnsi="Times New Roman" w:cs="Times New Roman"/>
          <w:b/>
          <w:sz w:val="20"/>
          <w:szCs w:val="20"/>
        </w:rPr>
        <w:t>and</w:t>
      </w:r>
      <w:r w:rsidRPr="00FB5303">
        <w:rPr>
          <w:rFonts w:ascii="Times New Roman" w:hAnsi="Times New Roman" w:cs="Times New Roman"/>
          <w:b/>
          <w:sz w:val="20"/>
          <w:szCs w:val="20"/>
        </w:rPr>
        <w:t xml:space="preserve"> month 2013-2017. </w:t>
      </w:r>
      <w:r w:rsidRPr="00FB5303">
        <w:rPr>
          <w:rFonts w:ascii="Times New Roman" w:hAnsi="Times New Roman" w:cs="Times New Roman"/>
          <w:sz w:val="20"/>
          <w:szCs w:val="20"/>
        </w:rPr>
        <w:t xml:space="preserve">White dashed lines indicate </w:t>
      </w:r>
      <w:proofErr w:type="spellStart"/>
      <w:r w:rsidRPr="00FB5303">
        <w:rPr>
          <w:rFonts w:ascii="Times New Roman" w:hAnsi="Times New Roman" w:cs="Times New Roman"/>
          <w:sz w:val="20"/>
          <w:szCs w:val="20"/>
        </w:rPr>
        <w:t>Tabaski</w:t>
      </w:r>
      <w:proofErr w:type="spellEnd"/>
      <w:ins w:id="4" w:author="Valerio,Valerie C" w:date="2019-12-20T03:30:00Z">
        <w:r w:rsidR="009A4FA7">
          <w:rPr>
            <w:rFonts w:ascii="Times New Roman" w:hAnsi="Times New Roman" w:cs="Times New Roman"/>
            <w:sz w:val="20"/>
            <w:szCs w:val="20"/>
          </w:rPr>
          <w:t xml:space="preserve"> (a religious festival)</w:t>
        </w:r>
      </w:ins>
      <w:r w:rsidRPr="00FB5303">
        <w:rPr>
          <w:rFonts w:ascii="Times New Roman" w:hAnsi="Times New Roman" w:cs="Times New Roman"/>
          <w:sz w:val="20"/>
          <w:szCs w:val="20"/>
        </w:rPr>
        <w:t xml:space="preserve"> dates for each year.</w:t>
      </w:r>
    </w:p>
    <w:p w14:paraId="31E68F94" w14:textId="0EEB64C9" w:rsidR="00E02739" w:rsidRPr="00FB5303" w:rsidRDefault="00C834D6">
      <w:pPr>
        <w:jc w:val="center"/>
        <w:rPr>
          <w:rFonts w:ascii="Times New Roman" w:hAnsi="Times New Roman" w:cs="Times New Roman"/>
          <w:sz w:val="20"/>
          <w:szCs w:val="20"/>
        </w:rPr>
        <w:pPrChange w:id="5" w:author="Valerio,Valerie C" w:date="2019-12-20T03:41:00Z">
          <w:pPr/>
        </w:pPrChange>
      </w:pPr>
      <w:ins w:id="6" w:author="Valerio,Valerie C" w:date="2019-12-20T03:38:00Z">
        <w:r>
          <w:rPr>
            <w:noProof/>
          </w:rPr>
          <w:drawing>
            <wp:inline distT="0" distB="0" distL="0" distR="0" wp14:anchorId="52ED6135" wp14:editId="3CF49B02">
              <wp:extent cx="4203700" cy="2793426"/>
              <wp:effectExtent l="0" t="0" r="6350" b="6985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6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220255" cy="280442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  <w:del w:id="7" w:author="Valerio,Valerie C" w:date="2019-12-20T03:38:00Z">
        <w:r w:rsidR="00E02739" w:rsidRPr="00FB5303" w:rsidDel="00C834D6">
          <w:rPr>
            <w:rFonts w:ascii="Times New Roman" w:hAnsi="Times New Roman" w:cs="Times New Roman"/>
            <w:noProof/>
            <w:sz w:val="20"/>
            <w:szCs w:val="20"/>
          </w:rPr>
          <w:drawing>
            <wp:inline distT="0" distB="0" distL="0" distR="0" wp14:anchorId="138DB59D" wp14:editId="77862A50">
              <wp:extent cx="4152170" cy="2513965"/>
              <wp:effectExtent l="0" t="0" r="1270" b="635"/>
              <wp:docPr id="21" name="Picture 2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 rotWithShape="1">
                      <a:blip r:embed="rId7"/>
                      <a:srcRect t="11114"/>
                      <a:stretch/>
                    </pic:blipFill>
                    <pic:spPr bwMode="auto">
                      <a:xfrm>
                        <a:off x="0" y="0"/>
                        <a:ext cx="4166660" cy="2522738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del>
    </w:p>
    <w:p w14:paraId="52E5E486" w14:textId="77777777" w:rsidR="00E8586F" w:rsidRPr="00175A50" w:rsidRDefault="00E8586F" w:rsidP="00266096">
      <w:pPr>
        <w:rPr>
          <w:rFonts w:ascii="Times New Roman" w:hAnsi="Times New Roman" w:cs="Times New Roman"/>
        </w:rPr>
      </w:pPr>
    </w:p>
    <w:sectPr w:rsidR="00E8586F" w:rsidRPr="00175A50" w:rsidSect="006F0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00242C"/>
    <w:multiLevelType w:val="hybridMultilevel"/>
    <w:tmpl w:val="BB5A0F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3E3771"/>
    <w:multiLevelType w:val="hybridMultilevel"/>
    <w:tmpl w:val="4AEA6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ED3956"/>
    <w:multiLevelType w:val="hybridMultilevel"/>
    <w:tmpl w:val="D4008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B81D61"/>
    <w:multiLevelType w:val="hybridMultilevel"/>
    <w:tmpl w:val="720A7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alerio,Valerie C">
    <w15:presenceInfo w15:providerId="None" w15:userId="Valerio,Valerie C"/>
  </w15:person>
  <w15:person w15:author="Srinivasan Venkatraman">
    <w15:presenceInfo w15:providerId="AD" w15:userId="S-1-5-21-3403214152-1567891267-3356755712-13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739"/>
    <w:rsid w:val="000076F6"/>
    <w:rsid w:val="000516D4"/>
    <w:rsid w:val="00057357"/>
    <w:rsid w:val="00067936"/>
    <w:rsid w:val="0009595A"/>
    <w:rsid w:val="000C159A"/>
    <w:rsid w:val="00106571"/>
    <w:rsid w:val="00157C7B"/>
    <w:rsid w:val="00161879"/>
    <w:rsid w:val="001622D4"/>
    <w:rsid w:val="0017487F"/>
    <w:rsid w:val="00175A50"/>
    <w:rsid w:val="00194C92"/>
    <w:rsid w:val="001B21E9"/>
    <w:rsid w:val="001B5558"/>
    <w:rsid w:val="001B7833"/>
    <w:rsid w:val="001C4A61"/>
    <w:rsid w:val="001C67A9"/>
    <w:rsid w:val="001D3A59"/>
    <w:rsid w:val="002165BB"/>
    <w:rsid w:val="002165EB"/>
    <w:rsid w:val="00220251"/>
    <w:rsid w:val="0022379C"/>
    <w:rsid w:val="002274CF"/>
    <w:rsid w:val="00235F2A"/>
    <w:rsid w:val="00244218"/>
    <w:rsid w:val="00266096"/>
    <w:rsid w:val="00276536"/>
    <w:rsid w:val="002819BE"/>
    <w:rsid w:val="00285F59"/>
    <w:rsid w:val="00293B64"/>
    <w:rsid w:val="002E7FC3"/>
    <w:rsid w:val="002F12D8"/>
    <w:rsid w:val="00335996"/>
    <w:rsid w:val="00390436"/>
    <w:rsid w:val="003945DE"/>
    <w:rsid w:val="003A7F62"/>
    <w:rsid w:val="003C2F5F"/>
    <w:rsid w:val="003D1C07"/>
    <w:rsid w:val="003E200C"/>
    <w:rsid w:val="0040531F"/>
    <w:rsid w:val="00415940"/>
    <w:rsid w:val="00417EC0"/>
    <w:rsid w:val="00422880"/>
    <w:rsid w:val="00441E53"/>
    <w:rsid w:val="0046408D"/>
    <w:rsid w:val="00466633"/>
    <w:rsid w:val="0047736A"/>
    <w:rsid w:val="00486EA9"/>
    <w:rsid w:val="00490582"/>
    <w:rsid w:val="00495C8D"/>
    <w:rsid w:val="004A64C3"/>
    <w:rsid w:val="004B2279"/>
    <w:rsid w:val="004E4765"/>
    <w:rsid w:val="004E6B1C"/>
    <w:rsid w:val="005017E9"/>
    <w:rsid w:val="00502386"/>
    <w:rsid w:val="00512F3D"/>
    <w:rsid w:val="0052019C"/>
    <w:rsid w:val="00527BC5"/>
    <w:rsid w:val="00553A58"/>
    <w:rsid w:val="0056161C"/>
    <w:rsid w:val="00564740"/>
    <w:rsid w:val="00571DE0"/>
    <w:rsid w:val="00586A52"/>
    <w:rsid w:val="005947FF"/>
    <w:rsid w:val="00595342"/>
    <w:rsid w:val="005A4D09"/>
    <w:rsid w:val="005E0E95"/>
    <w:rsid w:val="0060087A"/>
    <w:rsid w:val="00601E6F"/>
    <w:rsid w:val="00602181"/>
    <w:rsid w:val="00612C14"/>
    <w:rsid w:val="006314F7"/>
    <w:rsid w:val="00631BB0"/>
    <w:rsid w:val="00632F2E"/>
    <w:rsid w:val="006341F6"/>
    <w:rsid w:val="0064365C"/>
    <w:rsid w:val="006530B3"/>
    <w:rsid w:val="00673BDC"/>
    <w:rsid w:val="00676415"/>
    <w:rsid w:val="0067658F"/>
    <w:rsid w:val="006865EA"/>
    <w:rsid w:val="00691710"/>
    <w:rsid w:val="006C3170"/>
    <w:rsid w:val="006D2B56"/>
    <w:rsid w:val="006D3569"/>
    <w:rsid w:val="006E5C18"/>
    <w:rsid w:val="006E7E74"/>
    <w:rsid w:val="006F0273"/>
    <w:rsid w:val="006F09FE"/>
    <w:rsid w:val="006F2FA7"/>
    <w:rsid w:val="006F6F71"/>
    <w:rsid w:val="00700E77"/>
    <w:rsid w:val="00710457"/>
    <w:rsid w:val="007152C5"/>
    <w:rsid w:val="00723215"/>
    <w:rsid w:val="007574F3"/>
    <w:rsid w:val="0077235E"/>
    <w:rsid w:val="007767AB"/>
    <w:rsid w:val="00784059"/>
    <w:rsid w:val="00793D3D"/>
    <w:rsid w:val="007A6FC9"/>
    <w:rsid w:val="007F1AF1"/>
    <w:rsid w:val="00805A9D"/>
    <w:rsid w:val="0083315D"/>
    <w:rsid w:val="00860A0E"/>
    <w:rsid w:val="00861720"/>
    <w:rsid w:val="008678C2"/>
    <w:rsid w:val="008C2DB4"/>
    <w:rsid w:val="008D0B31"/>
    <w:rsid w:val="008D121A"/>
    <w:rsid w:val="008F2FD2"/>
    <w:rsid w:val="00932240"/>
    <w:rsid w:val="00932C06"/>
    <w:rsid w:val="00956AEE"/>
    <w:rsid w:val="00956FD3"/>
    <w:rsid w:val="009708A5"/>
    <w:rsid w:val="00972A73"/>
    <w:rsid w:val="00973EDA"/>
    <w:rsid w:val="009A4FA7"/>
    <w:rsid w:val="009A51FD"/>
    <w:rsid w:val="009B233B"/>
    <w:rsid w:val="009D496B"/>
    <w:rsid w:val="009E5DAC"/>
    <w:rsid w:val="009E78C0"/>
    <w:rsid w:val="009E7F00"/>
    <w:rsid w:val="00A05AE9"/>
    <w:rsid w:val="00A36500"/>
    <w:rsid w:val="00A6391B"/>
    <w:rsid w:val="00A7514F"/>
    <w:rsid w:val="00A77669"/>
    <w:rsid w:val="00A80E67"/>
    <w:rsid w:val="00A86377"/>
    <w:rsid w:val="00AA1C21"/>
    <w:rsid w:val="00AA66A5"/>
    <w:rsid w:val="00AB0871"/>
    <w:rsid w:val="00AC1B25"/>
    <w:rsid w:val="00AD0B87"/>
    <w:rsid w:val="00AF2708"/>
    <w:rsid w:val="00B00C3F"/>
    <w:rsid w:val="00B10988"/>
    <w:rsid w:val="00B15B56"/>
    <w:rsid w:val="00B15FC3"/>
    <w:rsid w:val="00B404AE"/>
    <w:rsid w:val="00B53426"/>
    <w:rsid w:val="00B541D1"/>
    <w:rsid w:val="00B81C15"/>
    <w:rsid w:val="00B957CF"/>
    <w:rsid w:val="00B97F7C"/>
    <w:rsid w:val="00BB123E"/>
    <w:rsid w:val="00BB7ACD"/>
    <w:rsid w:val="00BC5527"/>
    <w:rsid w:val="00BE07C8"/>
    <w:rsid w:val="00BE5550"/>
    <w:rsid w:val="00C02F5C"/>
    <w:rsid w:val="00C16C57"/>
    <w:rsid w:val="00C20E41"/>
    <w:rsid w:val="00C33BC5"/>
    <w:rsid w:val="00C45281"/>
    <w:rsid w:val="00C759A0"/>
    <w:rsid w:val="00C834D6"/>
    <w:rsid w:val="00C878C7"/>
    <w:rsid w:val="00C87AB7"/>
    <w:rsid w:val="00C91D40"/>
    <w:rsid w:val="00CC2EEB"/>
    <w:rsid w:val="00CF28FA"/>
    <w:rsid w:val="00CF310B"/>
    <w:rsid w:val="00D3368D"/>
    <w:rsid w:val="00D43045"/>
    <w:rsid w:val="00D51859"/>
    <w:rsid w:val="00D52562"/>
    <w:rsid w:val="00D81722"/>
    <w:rsid w:val="00D8473D"/>
    <w:rsid w:val="00D96267"/>
    <w:rsid w:val="00DA471E"/>
    <w:rsid w:val="00DB06F4"/>
    <w:rsid w:val="00DB620B"/>
    <w:rsid w:val="00DB7E2D"/>
    <w:rsid w:val="00DD588D"/>
    <w:rsid w:val="00E02739"/>
    <w:rsid w:val="00E02AE4"/>
    <w:rsid w:val="00E15C21"/>
    <w:rsid w:val="00E478C4"/>
    <w:rsid w:val="00E70E65"/>
    <w:rsid w:val="00E75B2C"/>
    <w:rsid w:val="00E7647E"/>
    <w:rsid w:val="00E801D2"/>
    <w:rsid w:val="00E84FDB"/>
    <w:rsid w:val="00E8586F"/>
    <w:rsid w:val="00E87068"/>
    <w:rsid w:val="00E9562E"/>
    <w:rsid w:val="00EB3406"/>
    <w:rsid w:val="00EB6D22"/>
    <w:rsid w:val="00EF7A42"/>
    <w:rsid w:val="00F03DD6"/>
    <w:rsid w:val="00F04AF4"/>
    <w:rsid w:val="00F07BAF"/>
    <w:rsid w:val="00F20E96"/>
    <w:rsid w:val="00F57A6F"/>
    <w:rsid w:val="00F62A46"/>
    <w:rsid w:val="00F71FA9"/>
    <w:rsid w:val="00F7605E"/>
    <w:rsid w:val="00F83043"/>
    <w:rsid w:val="00FB476B"/>
    <w:rsid w:val="00FB5D99"/>
    <w:rsid w:val="00FC0270"/>
    <w:rsid w:val="00FC1D36"/>
    <w:rsid w:val="00FE2453"/>
    <w:rsid w:val="06314339"/>
    <w:rsid w:val="0F5C3379"/>
    <w:rsid w:val="53DC9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F3F7E"/>
  <w15:chartTrackingRefBased/>
  <w15:docId w15:val="{536FB3E6-A19A-43B1-92E7-9D9C51073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7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3B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B6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F2FD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0E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0E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0E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E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E96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AA1C21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AA1C2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4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DBD906-AA09-4701-B789-F043C12C5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,Valerie C</dc:creator>
  <cp:keywords/>
  <dc:description/>
  <cp:lastModifiedBy>Srinivasan Venkatraman</cp:lastModifiedBy>
  <cp:revision>12</cp:revision>
  <dcterms:created xsi:type="dcterms:W3CDTF">2019-11-07T15:27:00Z</dcterms:created>
  <dcterms:modified xsi:type="dcterms:W3CDTF">2020-05-07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global-food-security</vt:lpwstr>
  </property>
  <property fmtid="{D5CDD505-2E9C-101B-9397-08002B2CF9AE}" pid="11" name="Mendeley Recent Style Name 4_1">
    <vt:lpwstr>Global Food Securit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chemical-society-of-japan</vt:lpwstr>
  </property>
  <property fmtid="{D5CDD505-2E9C-101B-9397-08002B2CF9AE}" pid="19" name="Mendeley Recent Style Name 8_1">
    <vt:lpwstr>The Chemical Society of Japa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 (custom)</vt:lpwstr>
  </property>
</Properties>
</file>